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735" w:rsidRPr="007F2735" w:rsidRDefault="00462018" w:rsidP="006E0F90">
      <w:pPr>
        <w:rPr>
          <w:rFonts w:ascii="Times New Roman" w:eastAsia="Meiryo" w:hAnsi="Times New Roman" w:cs="Times New Roman"/>
          <w:color w:val="000000"/>
          <w:kern w:val="0"/>
          <w:sz w:val="22"/>
        </w:rPr>
      </w:pPr>
      <w:r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  <w:t>Additional file 11:</w:t>
      </w:r>
      <w:r w:rsidR="00CE3894" w:rsidRPr="009B7C1B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  <w:t xml:space="preserve"> </w:t>
      </w:r>
      <w:r w:rsidR="00CE3894"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  <w:t xml:space="preserve">Table </w:t>
      </w:r>
      <w:r>
        <w:rPr>
          <w:rFonts w:ascii="Times New Roman" w:eastAsia="Arial Unicode MS" w:hAnsi="Times New Roman" w:cs="Times New Roman"/>
          <w:color w:val="000000"/>
          <w:kern w:val="0"/>
          <w:sz w:val="20"/>
          <w:szCs w:val="20"/>
        </w:rPr>
        <w:t>S</w:t>
      </w:r>
      <w:bookmarkStart w:id="0" w:name="_GoBack"/>
      <w:bookmarkEnd w:id="0"/>
      <w:r w:rsidR="00D37B15" w:rsidRPr="00066440">
        <w:rPr>
          <w:rFonts w:ascii="Times New Roman" w:eastAsia="Meiryo" w:hAnsi="Times New Roman" w:cs="Times New Roman"/>
          <w:color w:val="000000"/>
          <w:kern w:val="0"/>
          <w:sz w:val="22"/>
        </w:rPr>
        <w:t xml:space="preserve">3. Distribution of methylation status by </w:t>
      </w:r>
      <w:r w:rsidR="00D37B15">
        <w:rPr>
          <w:rFonts w:ascii="Times New Roman" w:eastAsia="Meiryo" w:hAnsi="Times New Roman" w:cs="Times New Roman"/>
          <w:color w:val="000000"/>
          <w:kern w:val="0"/>
          <w:sz w:val="22"/>
        </w:rPr>
        <w:t>r</w:t>
      </w:r>
      <w:r w:rsidR="00D37B15" w:rsidRPr="00066440">
        <w:rPr>
          <w:rFonts w:ascii="Times New Roman" w:eastAsia="Meiryo" w:hAnsi="Times New Roman" w:cs="Times New Roman"/>
          <w:color w:val="000000"/>
          <w:kern w:val="0"/>
          <w:sz w:val="22"/>
        </w:rPr>
        <w:t>ecurrence events in TCGA cohort</w:t>
      </w:r>
    </w:p>
    <w:tbl>
      <w:tblPr>
        <w:tblW w:w="1326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5"/>
        <w:gridCol w:w="1176"/>
        <w:gridCol w:w="914"/>
        <w:gridCol w:w="993"/>
        <w:gridCol w:w="850"/>
        <w:gridCol w:w="992"/>
        <w:gridCol w:w="993"/>
        <w:gridCol w:w="992"/>
        <w:gridCol w:w="992"/>
        <w:gridCol w:w="992"/>
        <w:gridCol w:w="794"/>
        <w:gridCol w:w="993"/>
        <w:gridCol w:w="992"/>
        <w:gridCol w:w="850"/>
      </w:tblGrid>
      <w:tr w:rsidR="00D37B15" w:rsidRPr="007F2735" w:rsidTr="00207C4D">
        <w:trPr>
          <w:trHeight w:val="299"/>
        </w:trPr>
        <w:tc>
          <w:tcPr>
            <w:tcW w:w="7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Methylation status</w:t>
            </w:r>
          </w:p>
        </w:tc>
        <w:tc>
          <w:tcPr>
            <w:tcW w:w="27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Hypopharyngeal</w:t>
            </w:r>
            <w:proofErr w:type="spellEnd"/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Laryngeal cancer</w:t>
            </w:r>
          </w:p>
        </w:tc>
        <w:tc>
          <w:tcPr>
            <w:tcW w:w="27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Oropharyngeal cancer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Oral cavity cancer</w:t>
            </w:r>
          </w:p>
        </w:tc>
      </w:tr>
      <w:tr w:rsidR="00D37B15" w:rsidRPr="007F2735" w:rsidTr="00207C4D">
        <w:trPr>
          <w:trHeight w:val="299"/>
        </w:trPr>
        <w:tc>
          <w:tcPr>
            <w:tcW w:w="7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ecurrence event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ecurrence events</w:t>
            </w:r>
          </w:p>
        </w:tc>
        <w:tc>
          <w:tcPr>
            <w:tcW w:w="27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ecurrence events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ecurrence events</w:t>
            </w:r>
          </w:p>
        </w:tc>
      </w:tr>
      <w:tr w:rsidR="00D37B15" w:rsidRPr="007F2735" w:rsidTr="00207C4D">
        <w:trPr>
          <w:trHeight w:val="299"/>
        </w:trPr>
        <w:tc>
          <w:tcPr>
            <w:tcW w:w="7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207C4D">
              <w:rPr>
                <w:rFonts w:ascii="Times New Roman" w:eastAsia="Meiryo" w:hAnsi="Times New Roman" w:cs="Times New Roman"/>
                <w:color w:val="000000"/>
                <w:kern w:val="0"/>
                <w:sz w:val="22"/>
              </w:rPr>
              <w:t>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207C4D">
              <w:rPr>
                <w:rFonts w:ascii="Times New Roman" w:eastAsia="Meiryo" w:hAnsi="Times New Roman" w:cs="Times New Roman"/>
                <w:color w:val="000000"/>
                <w:kern w:val="0"/>
                <w:sz w:val="22"/>
              </w:rPr>
              <w:t>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207C4D">
              <w:rPr>
                <w:rFonts w:ascii="Times New Roman" w:eastAsia="Meiryo" w:hAnsi="Times New Roman" w:cs="Times New Roman"/>
                <w:color w:val="000000"/>
                <w:kern w:val="0"/>
                <w:sz w:val="22"/>
              </w:rPr>
              <w:t>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207C4D">
              <w:rPr>
                <w:rFonts w:ascii="Times New Roman" w:eastAsia="Meiryo" w:hAnsi="Times New Roman" w:cs="Times New Roman"/>
                <w:color w:val="000000"/>
                <w:kern w:val="0"/>
                <w:sz w:val="22"/>
              </w:rPr>
              <w:t>†</w:t>
            </w:r>
          </w:p>
        </w:tc>
      </w:tr>
      <w:tr w:rsidR="00D37B15" w:rsidRPr="007F2735" w:rsidTr="00207C4D">
        <w:trPr>
          <w:trHeight w:val="299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S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7B15" w:rsidRPr="007F2735" w:rsidTr="00207C4D">
        <w:trPr>
          <w:trHeight w:val="299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5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322</w:t>
            </w:r>
          </w:p>
        </w:tc>
      </w:tr>
      <w:tr w:rsidR="00D37B15" w:rsidRPr="007F2735" w:rsidTr="00207C4D">
        <w:trPr>
          <w:trHeight w:val="299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AC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7B15" w:rsidRPr="007F2735" w:rsidTr="00207C4D">
        <w:trPr>
          <w:trHeight w:val="299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  <w:r w:rsidR="00D37B1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37B15" w:rsidRPr="007F2735" w:rsidTr="00207C4D">
        <w:trPr>
          <w:trHeight w:val="299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HCR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7B15" w:rsidRPr="007F2735" w:rsidTr="00207C4D">
        <w:trPr>
          <w:trHeight w:val="299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  <w:r w:rsidR="00D37B1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  <w:r w:rsidR="00D37B1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</w:tr>
      <w:tr w:rsidR="00D37B15" w:rsidRPr="007F2735" w:rsidTr="00207C4D">
        <w:trPr>
          <w:trHeight w:val="299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NP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37B15" w:rsidRPr="007F2735" w:rsidTr="00207C4D">
        <w:trPr>
          <w:trHeight w:val="299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37B15" w:rsidRPr="007F2735" w:rsidTr="00207C4D">
        <w:trPr>
          <w:trHeight w:val="299"/>
        </w:trPr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7B15" w:rsidRPr="007F2735" w:rsidTr="00207C4D">
        <w:trPr>
          <w:trHeight w:val="299"/>
        </w:trPr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D37B15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5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  <w:r w:rsidR="00D37B1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59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F2735" w:rsidRPr="007F2735" w:rsidRDefault="007F2735" w:rsidP="007F2735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7F2735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6E0F90" w:rsidRPr="00E555AC" w:rsidRDefault="00D37B15" w:rsidP="006E0F90">
      <w:r>
        <w:rPr>
          <w:rFonts w:ascii="Times New Roman" w:eastAsia="Meiryo" w:hAnsi="Times New Roman" w:cs="Times New Roman"/>
          <w:color w:val="000000"/>
          <w:kern w:val="0"/>
          <w:sz w:val="22"/>
        </w:rPr>
        <w:t xml:space="preserve">† Chi-squared test, </w:t>
      </w:r>
      <w:r w:rsidRPr="00944082">
        <w:rPr>
          <w:rFonts w:ascii="Times New Roman" w:eastAsia="Meiryo" w:hAnsi="Times New Roman" w:cs="Times New Roman"/>
          <w:color w:val="000000"/>
          <w:kern w:val="0"/>
          <w:sz w:val="22"/>
        </w:rPr>
        <w:t>* P&lt;0.05</w:t>
      </w:r>
    </w:p>
    <w:sectPr w:rsidR="006E0F90" w:rsidRPr="00E555AC" w:rsidSect="005C51B1">
      <w:pgSz w:w="16838" w:h="11906" w:orient="landscape" w:code="9"/>
      <w:pgMar w:top="737" w:right="1134" w:bottom="737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7FF1" w:rsidRDefault="00907FF1" w:rsidP="007D3720">
      <w:r>
        <w:separator/>
      </w:r>
    </w:p>
  </w:endnote>
  <w:endnote w:type="continuationSeparator" w:id="0">
    <w:p w:rsidR="00907FF1" w:rsidRDefault="00907FF1" w:rsidP="007D3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7FF1" w:rsidRDefault="00907FF1" w:rsidP="007D3720">
      <w:r>
        <w:separator/>
      </w:r>
    </w:p>
  </w:footnote>
  <w:footnote w:type="continuationSeparator" w:id="0">
    <w:p w:rsidR="00907FF1" w:rsidRDefault="00907FF1" w:rsidP="007D3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710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5"/>
  </w:docVars>
  <w:rsids>
    <w:rsidRoot w:val="005C51B1"/>
    <w:rsid w:val="00034513"/>
    <w:rsid w:val="00066440"/>
    <w:rsid w:val="00080CD7"/>
    <w:rsid w:val="000931BE"/>
    <w:rsid w:val="000C682C"/>
    <w:rsid w:val="00197D0A"/>
    <w:rsid w:val="001F25D5"/>
    <w:rsid w:val="00207C4D"/>
    <w:rsid w:val="00215279"/>
    <w:rsid w:val="002B1945"/>
    <w:rsid w:val="00310D0F"/>
    <w:rsid w:val="003B476A"/>
    <w:rsid w:val="003C4864"/>
    <w:rsid w:val="003E5BDC"/>
    <w:rsid w:val="00424326"/>
    <w:rsid w:val="00462018"/>
    <w:rsid w:val="004D0B7F"/>
    <w:rsid w:val="004D26D8"/>
    <w:rsid w:val="005C357A"/>
    <w:rsid w:val="005C51B1"/>
    <w:rsid w:val="00600772"/>
    <w:rsid w:val="00667EA6"/>
    <w:rsid w:val="006E0F90"/>
    <w:rsid w:val="00705E7F"/>
    <w:rsid w:val="007B0D5D"/>
    <w:rsid w:val="007B6C46"/>
    <w:rsid w:val="007D3720"/>
    <w:rsid w:val="007F161A"/>
    <w:rsid w:val="007F2735"/>
    <w:rsid w:val="00800020"/>
    <w:rsid w:val="00806FE3"/>
    <w:rsid w:val="008203B9"/>
    <w:rsid w:val="008D0A55"/>
    <w:rsid w:val="00907FF1"/>
    <w:rsid w:val="00977A3F"/>
    <w:rsid w:val="00A258EF"/>
    <w:rsid w:val="00AB1AB9"/>
    <w:rsid w:val="00AB2ADB"/>
    <w:rsid w:val="00B0499E"/>
    <w:rsid w:val="00BA53F8"/>
    <w:rsid w:val="00BC1F61"/>
    <w:rsid w:val="00C0484C"/>
    <w:rsid w:val="00C662DD"/>
    <w:rsid w:val="00CE3894"/>
    <w:rsid w:val="00CE6269"/>
    <w:rsid w:val="00D37B15"/>
    <w:rsid w:val="00DB0149"/>
    <w:rsid w:val="00DB42D9"/>
    <w:rsid w:val="00DE3640"/>
    <w:rsid w:val="00E555AC"/>
    <w:rsid w:val="00ED5E8A"/>
    <w:rsid w:val="00F224E0"/>
    <w:rsid w:val="00F8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37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3720"/>
  </w:style>
  <w:style w:type="paragraph" w:styleId="Footer">
    <w:name w:val="footer"/>
    <w:basedOn w:val="Normal"/>
    <w:link w:val="FooterChar"/>
    <w:uiPriority w:val="99"/>
    <w:unhideWhenUsed/>
    <w:rsid w:val="007D37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37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37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3720"/>
  </w:style>
  <w:style w:type="paragraph" w:styleId="Footer">
    <w:name w:val="footer"/>
    <w:basedOn w:val="Normal"/>
    <w:link w:val="FooterChar"/>
    <w:uiPriority w:val="99"/>
    <w:unhideWhenUsed/>
    <w:rsid w:val="007D37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3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2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79</Words>
  <Characters>637</Characters>
  <Application>Microsoft Office Word</Application>
  <DocSecurity>0</DocSecurity>
  <Lines>212</Lines>
  <Paragraphs>16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yoshi misawa</dc:creator>
  <cp:lastModifiedBy>GCREDO</cp:lastModifiedBy>
  <cp:revision>20</cp:revision>
  <cp:lastPrinted>2017-03-01T04:21:00Z</cp:lastPrinted>
  <dcterms:created xsi:type="dcterms:W3CDTF">2017-02-04T19:38:00Z</dcterms:created>
  <dcterms:modified xsi:type="dcterms:W3CDTF">2018-04-02T17:12:00Z</dcterms:modified>
</cp:coreProperties>
</file>